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ACB7" w14:textId="77777777" w:rsidR="00880EF0" w:rsidRPr="00546F9E" w:rsidRDefault="00880EF0" w:rsidP="00880E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F9E">
        <w:rPr>
          <w:rFonts w:ascii="Times New Roman" w:hAnsi="Times New Roman" w:cs="Times New Roman"/>
          <w:b/>
          <w:sz w:val="24"/>
          <w:szCs w:val="24"/>
        </w:rPr>
        <w:t>SUPPLEMENTARY FIGURE SF1</w:t>
      </w:r>
    </w:p>
    <w:p w14:paraId="06BBB0DD" w14:textId="77777777" w:rsidR="00880EF0" w:rsidRDefault="00880EF0" w:rsidP="00880E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1F0BBC" w14:textId="697CD397" w:rsidR="00606C69" w:rsidRPr="00195A19" w:rsidRDefault="00880EF0" w:rsidP="00880EF0">
      <w:pPr>
        <w:rPr>
          <w:b/>
          <w:bCs/>
        </w:rPr>
      </w:pPr>
      <w:r w:rsidRPr="00195A1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CE48BB" wp14:editId="28C917F5">
            <wp:extent cx="6057900" cy="51115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TEMIS_pani_oncoplot_5plu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1457" cy="5114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82CC5" w14:textId="0C657DEF" w:rsidR="00195A19" w:rsidRPr="00195A19" w:rsidRDefault="00195A19" w:rsidP="00195A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5A19">
        <w:rPr>
          <w:rFonts w:ascii="Times New Roman" w:hAnsi="Times New Roman" w:cs="Times New Roman"/>
          <w:b/>
          <w:bCs/>
          <w:sz w:val="24"/>
          <w:szCs w:val="24"/>
        </w:rPr>
        <w:t>SUPPLEMENTARY FIGURE SF1.</w:t>
      </w:r>
    </w:p>
    <w:p w14:paraId="1C6227F9" w14:textId="77777777" w:rsidR="00195A19" w:rsidRDefault="00195A19" w:rsidP="00195A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E7EB5" w14:textId="06EFB242" w:rsidR="00195A19" w:rsidRDefault="00195A19" w:rsidP="00195A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omatic mutations identified by whole exome sequencing. </w:t>
      </w:r>
      <w:proofErr w:type="spellStart"/>
      <w:r w:rsidRPr="00704002">
        <w:rPr>
          <w:rFonts w:ascii="Times New Roman" w:hAnsi="Times New Roman" w:cs="Times New Roman"/>
          <w:sz w:val="24"/>
          <w:szCs w:val="24"/>
        </w:rPr>
        <w:t>Oncoplot</w:t>
      </w:r>
      <w:proofErr w:type="spellEnd"/>
      <w:r w:rsidRPr="00704002">
        <w:rPr>
          <w:rFonts w:ascii="Times New Roman" w:hAnsi="Times New Roman" w:cs="Times New Roman"/>
          <w:sz w:val="24"/>
          <w:szCs w:val="24"/>
        </w:rPr>
        <w:t xml:space="preserve"> representing the</w:t>
      </w:r>
      <w:r>
        <w:rPr>
          <w:rFonts w:ascii="Times New Roman" w:hAnsi="Times New Roman" w:cs="Times New Roman"/>
          <w:sz w:val="24"/>
          <w:szCs w:val="24"/>
        </w:rPr>
        <w:t xml:space="preserve"> most common somatic mutations </w:t>
      </w:r>
      <w:r w:rsidRPr="00704002">
        <w:rPr>
          <w:rFonts w:ascii="Times New Roman" w:hAnsi="Times New Roman" w:cs="Times New Roman"/>
          <w:sz w:val="24"/>
          <w:szCs w:val="24"/>
        </w:rPr>
        <w:t>assessed by whole exome sequencing (WES)</w:t>
      </w:r>
      <w:r>
        <w:rPr>
          <w:rFonts w:ascii="Times New Roman" w:hAnsi="Times New Roman" w:cs="Times New Roman"/>
          <w:sz w:val="24"/>
          <w:szCs w:val="24"/>
        </w:rPr>
        <w:t xml:space="preserve"> in tumors obtained from patients (n=23) at the time of diagnosis</w:t>
      </w:r>
      <w:r w:rsidRPr="0070400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nes with mutations occurring in five or more patients are shown.</w:t>
      </w:r>
    </w:p>
    <w:p w14:paraId="4ED62460" w14:textId="77777777" w:rsidR="00195A19" w:rsidRPr="00195A19" w:rsidRDefault="00195A19" w:rsidP="00195A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95A19" w:rsidRPr="00195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F0"/>
    <w:rsid w:val="00195A19"/>
    <w:rsid w:val="00606C69"/>
    <w:rsid w:val="00880EF0"/>
    <w:rsid w:val="009D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A006C"/>
  <w15:chartTrackingRefBased/>
  <w15:docId w15:val="{DA9865E4-3B7D-42E4-8886-9DF6AF5FC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E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,Clinton</dc:creator>
  <cp:keywords/>
  <dc:description/>
  <cp:lastModifiedBy>Yam,Clinton</cp:lastModifiedBy>
  <cp:revision>2</cp:revision>
  <dcterms:created xsi:type="dcterms:W3CDTF">2024-09-25T20:36:00Z</dcterms:created>
  <dcterms:modified xsi:type="dcterms:W3CDTF">2024-09-25T20:36:00Z</dcterms:modified>
</cp:coreProperties>
</file>